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7C" w:rsidRPr="00C65486" w:rsidRDefault="00ED2F7C" w:rsidP="00A05838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color w:val="000000"/>
          <w:kern w:val="0"/>
          <w:szCs w:val="20"/>
          <w:lang w:val="en-GB"/>
        </w:rPr>
      </w:pPr>
      <w:proofErr w:type="gramStart"/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</w:t>
      </w:r>
      <w:r w:rsidRPr="00583C93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2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Table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.</w:t>
      </w:r>
      <w:proofErr w:type="gramEnd"/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</w:t>
      </w:r>
      <w:proofErr w:type="gramStart"/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Distribution of allelic and genotypic frequencies of </w:t>
      </w:r>
      <w:r w:rsidRPr="00583C93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Cs w:val="20"/>
          <w:lang w:val="en-GB"/>
        </w:rPr>
        <w:t>SLC1A1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SNPs between 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male participants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of 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OCD and control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group.</w:t>
      </w:r>
      <w:proofErr w:type="gramEnd"/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</w:t>
      </w:r>
      <w:r w:rsidR="005F5361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</w:t>
      </w:r>
      <w:bookmarkStart w:id="0" w:name="_GoBack"/>
      <w:bookmarkEnd w:id="0"/>
    </w:p>
    <w:tbl>
      <w:tblPr>
        <w:tblW w:w="9125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4"/>
        <w:gridCol w:w="664"/>
        <w:gridCol w:w="995"/>
        <w:gridCol w:w="1014"/>
        <w:gridCol w:w="878"/>
        <w:gridCol w:w="932"/>
        <w:gridCol w:w="1495"/>
        <w:gridCol w:w="1311"/>
        <w:gridCol w:w="962"/>
      </w:tblGrid>
      <w:tr w:rsidR="00ED2F7C" w:rsidRPr="00ED2F7C" w:rsidTr="00ED2F7C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548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llele</w:t>
            </w:r>
          </w:p>
        </w:tc>
        <w:tc>
          <w:tcPr>
            <w:tcW w:w="4700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enotype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</w:t>
            </w:r>
            <w:proofErr w:type="spellEnd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number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D/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C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ntrol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20"/>
              </w:rPr>
              <w:t>p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932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C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95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ntrol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11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R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add </w:t>
            </w:r>
          </w:p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20"/>
              </w:rPr>
              <w:t>p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e</w:t>
            </w:r>
            <w:proofErr w:type="spellEnd"/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2228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87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39/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51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2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45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9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6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08 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4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815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780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8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27/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3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2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4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6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8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03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171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1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58/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48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6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8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7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2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0.90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654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0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17/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2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0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3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27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361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87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07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13/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7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1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3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0.94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556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2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22/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6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2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8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2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08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8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257</w:t>
            </w:r>
          </w:p>
        </w:tc>
      </w:tr>
    </w:tbl>
    <w:p w:rsidR="00ED2F7C" w:rsidRPr="00CC338E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OCD, obsessive-compulsive disorder; SNP, single nucleotide polymorphism; OR, odds ratio; CI, confidence interval; add, additive.</w:t>
      </w:r>
    </w:p>
    <w:p w:rsidR="001D46E3" w:rsidRPr="009957B4" w:rsidRDefault="00ED2F7C" w:rsidP="00A0583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Lowercase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 denotes the less frequent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llele. </w:t>
      </w: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Minor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llele frequencies in in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ividuals with OCD and controls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proofErr w:type="spellEnd"/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-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values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y Pearson’s χ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est for allelic associations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genotypes in individuals with OCD and controls. Order of genotypes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: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/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Dd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/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dd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(d is the minor allele)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e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proofErr w:type="spellEnd"/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-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values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y </w:t>
      </w:r>
      <w:r w:rsidRPr="00CC338E">
        <w:rPr>
          <w:rFonts w:ascii="Times New Roman" w:hAnsi="Times New Roman" w:cs="Times New Roman"/>
          <w:szCs w:val="20"/>
        </w:rPr>
        <w:t>multivariate logistic regression, with adjustment for age and sex.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1F72"/>
    <w:rsid w:val="001D46E3"/>
    <w:rsid w:val="00270FAD"/>
    <w:rsid w:val="002B3E5E"/>
    <w:rsid w:val="003B6431"/>
    <w:rsid w:val="003D7F69"/>
    <w:rsid w:val="00536AEE"/>
    <w:rsid w:val="005B6B25"/>
    <w:rsid w:val="005F5361"/>
    <w:rsid w:val="00614536"/>
    <w:rsid w:val="007651DB"/>
    <w:rsid w:val="0088190B"/>
    <w:rsid w:val="00896C95"/>
    <w:rsid w:val="009957B4"/>
    <w:rsid w:val="009A0507"/>
    <w:rsid w:val="009C6A43"/>
    <w:rsid w:val="009D3741"/>
    <w:rsid w:val="00A05838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6</cp:revision>
  <dcterms:created xsi:type="dcterms:W3CDTF">2017-10-08T06:30:00Z</dcterms:created>
  <dcterms:modified xsi:type="dcterms:W3CDTF">2017-12-22T22:08:00Z</dcterms:modified>
</cp:coreProperties>
</file>